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740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258"/>
        <w:gridCol w:w="984"/>
        <w:gridCol w:w="1020"/>
        <w:gridCol w:w="1004"/>
        <w:gridCol w:w="1007"/>
        <w:gridCol w:w="1007"/>
        <w:gridCol w:w="1060"/>
        <w:gridCol w:w="955"/>
        <w:gridCol w:w="1340"/>
        <w:gridCol w:w="22"/>
        <w:gridCol w:w="1162"/>
        <w:gridCol w:w="15"/>
        <w:gridCol w:w="1151"/>
        <w:gridCol w:w="51"/>
        <w:gridCol w:w="1074"/>
        <w:gridCol w:w="1211"/>
      </w:tblGrid>
      <w:tr w:rsidR="00C672DD" w:rsidRPr="0093139F" w14:paraId="69B7F52F" w14:textId="77777777" w:rsidTr="0029221D">
        <w:trPr>
          <w:trHeight w:val="320"/>
        </w:trPr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55BC3" w14:textId="77777777" w:rsidR="00C672DD" w:rsidRPr="009D3FEB" w:rsidRDefault="00C672DD" w:rsidP="009D3FEB">
            <w:pPr>
              <w:spacing w:after="0" w:line="240" w:lineRule="auto"/>
              <w:ind w:left="0" w:right="0"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08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56CD" w14:textId="415E27C8" w:rsidR="00C672DD" w:rsidRPr="00C672DD" w:rsidRDefault="00C672DD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iCs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C672DD">
              <w:rPr>
                <w:rFonts w:cs="Arial"/>
                <w:iCs/>
                <w:sz w:val="16"/>
                <w:szCs w:val="16"/>
              </w:rPr>
              <w:t>A-CRA + TAU</w:t>
            </w:r>
          </w:p>
        </w:tc>
        <w:tc>
          <w:tcPr>
            <w:tcW w:w="698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D5C39" w14:textId="67A9FF2F" w:rsidR="00C672DD" w:rsidRPr="009D3FEB" w:rsidRDefault="00C672DD" w:rsidP="00C672DD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>TAU</w:t>
            </w:r>
          </w:p>
        </w:tc>
      </w:tr>
      <w:tr w:rsidR="009D3FEB" w:rsidRPr="0093139F" w14:paraId="103F6D90" w14:textId="77777777" w:rsidTr="00D07137">
        <w:trPr>
          <w:trHeight w:val="320"/>
        </w:trPr>
        <w:tc>
          <w:tcPr>
            <w:tcW w:w="2677" w:type="dxa"/>
            <w:gridSpan w:val="2"/>
            <w:tcBorders>
              <w:top w:val="single" w:sz="4" w:space="0" w:color="auto"/>
            </w:tcBorders>
            <w:vAlign w:val="center"/>
          </w:tcPr>
          <w:p w14:paraId="691C35DF" w14:textId="78A0002F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sz w:val="16"/>
                <w:szCs w:val="16"/>
              </w:rPr>
              <w:t>Measure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  <w:hideMark/>
          </w:tcPr>
          <w:p w14:paraId="3DE7C423" w14:textId="2D3410D3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A4BA039" w14:textId="41762AF8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sz w:val="16"/>
                <w:szCs w:val="16"/>
              </w:rPr>
              <w:t>Median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  <w:hideMark/>
          </w:tcPr>
          <w:p w14:paraId="424EA058" w14:textId="6D5B4E66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D3FEB">
              <w:rPr>
                <w:rFonts w:cs="Arial"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  <w:hideMark/>
          </w:tcPr>
          <w:p w14:paraId="0A533DF2" w14:textId="62DB84E1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W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67C1719" w14:textId="1600061B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D6A308D" w14:textId="2287561E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>Effect</w:t>
            </w:r>
            <w:proofErr w:type="spellEnd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  <w:hideMark/>
          </w:tcPr>
          <w:p w14:paraId="42CF4309" w14:textId="3FC88AB1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n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14:paraId="244B943A" w14:textId="0B7D8BE2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sz w:val="16"/>
                <w:szCs w:val="16"/>
              </w:rPr>
              <w:t>Median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2823464" w14:textId="6A6C1FEF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D3FEB">
              <w:rPr>
                <w:rFonts w:cs="Arial"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vAlign w:val="center"/>
          </w:tcPr>
          <w:p w14:paraId="58208019" w14:textId="511214ED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W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14:paraId="71DF1985" w14:textId="7DE470CE" w:rsidR="009D3FEB" w:rsidRP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D3FEB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DD5703B" w14:textId="3E91DA3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>Effect</w:t>
            </w:r>
            <w:proofErr w:type="spellEnd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D3FEB">
              <w:rPr>
                <w:rFonts w:eastAsia="Times New Roman" w:cs="Arial"/>
                <w:color w:val="auto"/>
                <w:kern w:val="0"/>
                <w:sz w:val="16"/>
                <w:szCs w:val="16"/>
                <w:lang w:val="sv-SE" w:eastAsia="sv-SE"/>
                <w14:ligatures w14:val="none"/>
              </w:rPr>
              <w:t>size</w:t>
            </w:r>
            <w:proofErr w:type="spellEnd"/>
          </w:p>
        </w:tc>
      </w:tr>
      <w:tr w:rsidR="009D3FEB" w:rsidRPr="0093139F" w14:paraId="65FACC2A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</w:tcPr>
          <w:p w14:paraId="66445F85" w14:textId="7436E9B3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Altruism</w:t>
            </w:r>
          </w:p>
        </w:tc>
        <w:tc>
          <w:tcPr>
            <w:tcW w:w="2004" w:type="dxa"/>
            <w:gridSpan w:val="2"/>
            <w:vAlign w:val="center"/>
          </w:tcPr>
          <w:p w14:paraId="681162A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7E03A69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Align w:val="center"/>
          </w:tcPr>
          <w:p w14:paraId="6D1AF8F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Align w:val="center"/>
          </w:tcPr>
          <w:p w14:paraId="3ECD532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79D3BA27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6C5AF6E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8BE70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3CFE334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7F02BB4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6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26D8913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-3.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5D483B8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371FB11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14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55DA52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76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339E64E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5E9114A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2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7ED15F3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7.5-3.5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413ED56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228E16E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14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40117C2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</w:tr>
      <w:tr w:rsidR="009D3FEB" w:rsidRPr="0093139F" w14:paraId="2E17DB37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4A9964E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9C0B99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719E027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55D0A8A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</w:t>
            </w:r>
          </w:p>
        </w:tc>
        <w:tc>
          <w:tcPr>
            <w:tcW w:w="1004" w:type="dxa"/>
            <w:vMerge/>
            <w:vAlign w:val="center"/>
            <w:hideMark/>
          </w:tcPr>
          <w:p w14:paraId="40E2F56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DECFEA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67F23A2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2AD390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5A71224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413DA14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0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7460778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33D58CD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2289136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7FBA6DE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6D8851B2" w14:textId="77777777" w:rsidTr="00D07137">
        <w:trPr>
          <w:trHeight w:val="320"/>
        </w:trPr>
        <w:tc>
          <w:tcPr>
            <w:tcW w:w="1419" w:type="dxa"/>
            <w:noWrap/>
            <w:vAlign w:val="bottom"/>
            <w:hideMark/>
          </w:tcPr>
          <w:p w14:paraId="644196C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434273A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675B0D2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2B1482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4CD7F52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13E5AF7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333B2C82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1B31D1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Public</w:t>
            </w:r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6F6FC5C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2E028B7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32ADA5A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4AB8EBC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64940906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0027359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B3EDA4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3549F25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70E32C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563E7B5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-1.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360DFE1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51D9712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4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1DD6B2D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8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5098D6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1263FD2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20F3C5C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.75-1.5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42F7C38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0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3615EB0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52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01E5B66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9</w:t>
            </w:r>
          </w:p>
        </w:tc>
      </w:tr>
      <w:tr w:rsidR="009D3FEB" w:rsidRPr="0093139F" w14:paraId="4C17C702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1E2B297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8E17AA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7D2AADF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69607BA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</w:t>
            </w:r>
          </w:p>
        </w:tc>
        <w:tc>
          <w:tcPr>
            <w:tcW w:w="1004" w:type="dxa"/>
            <w:vMerge/>
            <w:vAlign w:val="center"/>
            <w:hideMark/>
          </w:tcPr>
          <w:p w14:paraId="3575767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64D71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40106F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6752A2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57DE7CF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0D6C2F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0A76582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7921BD7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1E6D850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6A94088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50EAFE3C" w14:textId="77777777" w:rsidTr="00D07137">
        <w:trPr>
          <w:trHeight w:val="320"/>
        </w:trPr>
        <w:tc>
          <w:tcPr>
            <w:tcW w:w="1419" w:type="dxa"/>
            <w:noWrap/>
            <w:vAlign w:val="bottom"/>
            <w:hideMark/>
          </w:tcPr>
          <w:p w14:paraId="473A78C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29378CE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53267A3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062BCE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59AD208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61C4AB4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18EB0D6B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622815E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ire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36DDB53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727D8E1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55C1E2E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0A2A6ED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1E0E5BCC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0C6E772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04DDA5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4632522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1385933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066D1C3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-0.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22E03A2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9.5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0F23D1A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4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6C2E7AD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95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4E2C348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10E8A49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48001F5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-1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47BFDDB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26A9B8C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410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5821A6F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47</w:t>
            </w:r>
          </w:p>
        </w:tc>
      </w:tr>
      <w:tr w:rsidR="009D3FEB" w:rsidRPr="0093139F" w14:paraId="7F3B3642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27E4585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E1D89B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4E38632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6441BCB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004" w:type="dxa"/>
            <w:vMerge/>
            <w:vAlign w:val="center"/>
            <w:hideMark/>
          </w:tcPr>
          <w:p w14:paraId="48F2A77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00FE71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D2102D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676053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48B3AB8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2FC961D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5BBB6D9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406816B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743B602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24E4F94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6CCAEA03" w14:textId="77777777" w:rsidTr="00D07137">
        <w:trPr>
          <w:trHeight w:val="320"/>
        </w:trPr>
        <w:tc>
          <w:tcPr>
            <w:tcW w:w="1419" w:type="dxa"/>
            <w:noWrap/>
            <w:vAlign w:val="bottom"/>
            <w:hideMark/>
          </w:tcPr>
          <w:p w14:paraId="1D9D87A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3F69C6F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5801EB0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5CA1954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3DE9823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423455C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743437AE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3F805C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Anonymous</w:t>
            </w:r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3A6BFAA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5B7C63B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4E0A250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763BEE5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0FC90011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1248FC9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150EA90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6E778DF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7B8F2D4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0.5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3EC9CFB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-1.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5F31A8B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7.5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0F22788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4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3875C8A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199F75B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1573355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0.5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7FD2E26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-2.5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5843D33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8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3D0BE54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141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0C6813B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714</w:t>
            </w:r>
            <w:proofErr w:type="gramEnd"/>
          </w:p>
        </w:tc>
      </w:tr>
      <w:tr w:rsidR="009D3FEB" w:rsidRPr="0093139F" w14:paraId="466E34D0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2D14429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D4AD64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3B0BF3B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549229C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.5</w:t>
            </w:r>
          </w:p>
        </w:tc>
        <w:tc>
          <w:tcPr>
            <w:tcW w:w="1004" w:type="dxa"/>
            <w:vMerge/>
            <w:vAlign w:val="center"/>
            <w:hideMark/>
          </w:tcPr>
          <w:p w14:paraId="0659466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9EFB7F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6C71359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E21471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6DB1B6A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55B897A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.5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259DE47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35526F1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367B9DB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3F5F4F3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4A4DB878" w14:textId="77777777" w:rsidTr="00D07137">
        <w:trPr>
          <w:trHeight w:val="320"/>
        </w:trPr>
        <w:tc>
          <w:tcPr>
            <w:tcW w:w="1419" w:type="dxa"/>
            <w:noWrap/>
            <w:vAlign w:val="bottom"/>
            <w:hideMark/>
          </w:tcPr>
          <w:p w14:paraId="0CECEEE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894BCA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7D160BC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51CE216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6BE4B6C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4045A16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3FE0E845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2AABB7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Compliant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0AE5D4D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2E22059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6A3CECA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3E50E15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44EE3F7A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323B84F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3068F92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462A5B6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620248C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0CAECE8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.0-1.0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293557B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.0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7E732FC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4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23FC710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6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268A13D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1A28965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221D7DE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-0.5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6072B92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2C36625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20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3D67748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</w:tr>
      <w:tr w:rsidR="009D3FEB" w:rsidRPr="0093139F" w14:paraId="23B2AE9A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0305FC6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17B076B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67C679D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443DCCA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</w:t>
            </w:r>
          </w:p>
        </w:tc>
        <w:tc>
          <w:tcPr>
            <w:tcW w:w="1004" w:type="dxa"/>
            <w:vMerge/>
            <w:vAlign w:val="center"/>
            <w:hideMark/>
          </w:tcPr>
          <w:p w14:paraId="11E20E4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84B405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69F0356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F3E7F0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5B9CD12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2A102D7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49AE055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340F371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46C1437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7F45614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0D937859" w14:textId="77777777" w:rsidTr="00D07137">
        <w:trPr>
          <w:trHeight w:val="320"/>
        </w:trPr>
        <w:tc>
          <w:tcPr>
            <w:tcW w:w="1419" w:type="dxa"/>
            <w:noWrap/>
            <w:vAlign w:val="bottom"/>
            <w:hideMark/>
          </w:tcPr>
          <w:p w14:paraId="18E1058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0B9D5BF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2EDCEED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6CC4649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455483B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564E1BF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5FD056D8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6D7CA8D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TM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Emotional</w:t>
            </w:r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626687B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12714D2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1FA88FB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209DC66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3D2A887C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56A093F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6959D32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3606909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</w:t>
            </w:r>
          </w:p>
        </w:tc>
        <w:tc>
          <w:tcPr>
            <w:tcW w:w="1020" w:type="dxa"/>
            <w:vAlign w:val="center"/>
            <w:hideMark/>
          </w:tcPr>
          <w:p w14:paraId="34E6537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0.5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031BD45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-3.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5DACFF1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50C3032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291</w:t>
            </w:r>
            <w:proofErr w:type="gramEnd"/>
          </w:p>
        </w:tc>
        <w:tc>
          <w:tcPr>
            <w:tcW w:w="1060" w:type="dxa"/>
            <w:vMerge w:val="restart"/>
            <w:vAlign w:val="center"/>
            <w:hideMark/>
          </w:tcPr>
          <w:p w14:paraId="645BD77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3264C4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5ECD49F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0.5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049AAAE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-7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3C9BE9B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0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4460E97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291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54EA577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</w:tr>
      <w:tr w:rsidR="009D3FEB" w:rsidRPr="0093139F" w14:paraId="7D91B143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23C2DA7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05448DE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3205B6D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2044CFC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004" w:type="dxa"/>
            <w:vMerge/>
            <w:vAlign w:val="center"/>
            <w:hideMark/>
          </w:tcPr>
          <w:p w14:paraId="0AE374B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30224A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4457BD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8AC475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1439877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7E0F605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.5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2EEF973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3889CA7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1928FFC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54E8AF1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0F552CD2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594A421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10D7263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28E27B2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139B593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49BA68D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6E911BB5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51A51B8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Fullscale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461ED0F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27430D9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526D116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3D4080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23FF5312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4FE0D13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EC6D20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2C73D5A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72D7EDE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9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60CDFA3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1.8-9.2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590557F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0.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3D0C70D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15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2152380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462</w:t>
            </w:r>
            <w:proofErr w:type="gramEnd"/>
          </w:p>
        </w:tc>
        <w:tc>
          <w:tcPr>
            <w:tcW w:w="955" w:type="dxa"/>
            <w:vMerge w:val="restart"/>
            <w:vAlign w:val="center"/>
            <w:hideMark/>
          </w:tcPr>
          <w:p w14:paraId="6A3C66C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2A3F619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6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5C8ED4E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6E89E0C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4.5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3A821E9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25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2CDC8C4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92</w:t>
            </w:r>
          </w:p>
        </w:tc>
      </w:tr>
      <w:tr w:rsidR="009D3FEB" w:rsidRPr="0093139F" w14:paraId="0CEE02DB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15229F0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6C3A851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1C107EC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FDC4D6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1</w:t>
            </w:r>
          </w:p>
        </w:tc>
        <w:tc>
          <w:tcPr>
            <w:tcW w:w="1004" w:type="dxa"/>
            <w:vMerge/>
            <w:vAlign w:val="center"/>
            <w:hideMark/>
          </w:tcPr>
          <w:p w14:paraId="0192D36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8C4952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89A82E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A9CFB3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035D326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2963B50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0.5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71254B1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3EBEF1B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3E4B1DF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62CA7B6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2D5D8C40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1F0418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190DE9A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45CA565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7E5ED57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1730273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1E0F1654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78DA453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lastRenderedPageBreak/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Clarity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689E6A9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206CA07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0255AFA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2C3F939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56F8D647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43D85DA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5E8D679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71CB23B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19259E2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6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533168C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-6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298D8AF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66.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3619C69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1</w:t>
            </w:r>
          </w:p>
        </w:tc>
        <w:tc>
          <w:tcPr>
            <w:tcW w:w="1060" w:type="dxa"/>
            <w:vMerge w:val="restart"/>
            <w:noWrap/>
            <w:vAlign w:val="bottom"/>
            <w:hideMark/>
          </w:tcPr>
          <w:p w14:paraId="15E3FE3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Aptos Narrow" w:eastAsia="Times New Roman" w:hAnsi="Aptos Narrow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ascii="Aptos Narrow" w:eastAsia="Times New Roman" w:hAnsi="Aptos Narrow"/>
                <w:kern w:val="0"/>
                <w:sz w:val="16"/>
                <w:szCs w:val="16"/>
                <w:lang w:val="sv-SE" w:eastAsia="sv-SE"/>
                <w14:ligatures w14:val="none"/>
              </w:rPr>
              <w:t>0.735</w:t>
            </w:r>
            <w:proofErr w:type="gramEnd"/>
          </w:p>
        </w:tc>
        <w:tc>
          <w:tcPr>
            <w:tcW w:w="955" w:type="dxa"/>
            <w:vMerge w:val="restart"/>
            <w:vAlign w:val="center"/>
            <w:hideMark/>
          </w:tcPr>
          <w:p w14:paraId="669C9E1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216A640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098B26F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3A61EEA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9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5A0E37B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19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6E7D462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71</w:t>
            </w:r>
          </w:p>
        </w:tc>
      </w:tr>
      <w:tr w:rsidR="009D3FEB" w:rsidRPr="0093139F" w14:paraId="6B39F078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23413DB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18EA03E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64A48E0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17E8BB7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5</w:t>
            </w:r>
          </w:p>
        </w:tc>
        <w:tc>
          <w:tcPr>
            <w:tcW w:w="1004" w:type="dxa"/>
            <w:vMerge/>
            <w:vAlign w:val="center"/>
            <w:hideMark/>
          </w:tcPr>
          <w:p w14:paraId="566BBA4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DD6735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7147F6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67F99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Aptos Narrow" w:eastAsia="Times New Roman" w:hAnsi="Aptos Narrow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27DFF78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562769F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411992A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0D1C140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0938C74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6240CE5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2F5C5CE6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8CB234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1414519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6A8B446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7BCB295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3BFE8C6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4EBC2EAD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0564C07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Impulse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0538781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6262C7B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0293AEE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76A90F4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657F9DF9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2457747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4A1B0BD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0AA1E31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7F91B4B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13CF5FC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5-4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159AE4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5.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723584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2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0A21D43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641</w:t>
            </w:r>
            <w:proofErr w:type="gramEnd"/>
          </w:p>
        </w:tc>
        <w:tc>
          <w:tcPr>
            <w:tcW w:w="955" w:type="dxa"/>
            <w:vMerge w:val="restart"/>
            <w:vAlign w:val="center"/>
            <w:hideMark/>
          </w:tcPr>
          <w:p w14:paraId="4ED641A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0CA0919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.5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06FCED2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3022883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37D1B0A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6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0271DED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1</w:t>
            </w:r>
          </w:p>
        </w:tc>
      </w:tr>
      <w:tr w:rsidR="009D3FEB" w:rsidRPr="0093139F" w14:paraId="4BC47BAD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6BDC438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7C18973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566E2A1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5B52949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</w:t>
            </w:r>
          </w:p>
        </w:tc>
        <w:tc>
          <w:tcPr>
            <w:tcW w:w="1004" w:type="dxa"/>
            <w:vMerge/>
            <w:vAlign w:val="center"/>
            <w:hideMark/>
          </w:tcPr>
          <w:p w14:paraId="0A1B60F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762A93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F0338A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9A1B1B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0B2C93B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482C07E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6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5C38381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73CD421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246C73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6F91E9D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7D49CBB3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4BC979E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0B55AB5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709C0DF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2DCF936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0F56500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1B7286ED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13188F1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Goals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3035F89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218F6CA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1648702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740268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7E496DCD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13AEFC8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3B19A28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617BE6D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69536D8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9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409D4F9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-4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6E046B7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26.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3A9B92D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2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7D5E120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654</w:t>
            </w:r>
            <w:proofErr w:type="gramEnd"/>
          </w:p>
        </w:tc>
        <w:tc>
          <w:tcPr>
            <w:tcW w:w="955" w:type="dxa"/>
            <w:vMerge w:val="restart"/>
            <w:vAlign w:val="center"/>
            <w:hideMark/>
          </w:tcPr>
          <w:p w14:paraId="1CE5BBE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346588D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6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363EB13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1E21450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77.5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7D62D4C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123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538A5E1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48</w:t>
            </w:r>
          </w:p>
        </w:tc>
      </w:tr>
      <w:tr w:rsidR="009D3FEB" w:rsidRPr="0093139F" w14:paraId="23057B4D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6206478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25F41CF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21088F7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6074B09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1</w:t>
            </w:r>
          </w:p>
        </w:tc>
        <w:tc>
          <w:tcPr>
            <w:tcW w:w="1004" w:type="dxa"/>
            <w:vMerge/>
            <w:vAlign w:val="center"/>
            <w:hideMark/>
          </w:tcPr>
          <w:p w14:paraId="77A8051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03D955C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43BD3D5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DE7F2D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565C556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2F456A2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.5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1506E95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4532496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3537DBD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3AF9FA5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4021E885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4580C7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60E2323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60ADB97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03B1786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4A65D82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6AC90BA5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6FE2116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Strategies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4EC37E0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3CC5CC7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0B42FFB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24584E8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1A2D93D8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3DD0B62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0AE8975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1803902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5BBEA31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9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3B8402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-5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525AEB5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59.5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0504699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1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155383A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865</w:t>
            </w:r>
            <w:proofErr w:type="gramEnd"/>
          </w:p>
        </w:tc>
        <w:tc>
          <w:tcPr>
            <w:tcW w:w="955" w:type="dxa"/>
            <w:vMerge w:val="restart"/>
            <w:vAlign w:val="center"/>
            <w:hideMark/>
          </w:tcPr>
          <w:p w14:paraId="3FEF31B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5652A68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4.5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3BCB3E3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7F1FA90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7.5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7CA3C5C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&lt;.001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31E786D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92</w:t>
            </w:r>
          </w:p>
        </w:tc>
      </w:tr>
      <w:tr w:rsidR="009D3FEB" w:rsidRPr="0093139F" w14:paraId="0AE64642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618D8AD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0E14AEA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4A7E08C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602288C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1</w:t>
            </w:r>
          </w:p>
        </w:tc>
        <w:tc>
          <w:tcPr>
            <w:tcW w:w="1004" w:type="dxa"/>
            <w:vMerge/>
            <w:vAlign w:val="center"/>
            <w:hideMark/>
          </w:tcPr>
          <w:p w14:paraId="27E67B7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01B1BA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3B01DCC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18037E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3EEC8E4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141BF87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9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1017B4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7876CF2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00F5F90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775ECCD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5403665E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3F21F65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2004" w:type="dxa"/>
            <w:gridSpan w:val="2"/>
            <w:vMerge w:val="restart"/>
            <w:vAlign w:val="center"/>
            <w:hideMark/>
          </w:tcPr>
          <w:p w14:paraId="14F35EF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 w:val="restart"/>
            <w:vAlign w:val="center"/>
            <w:hideMark/>
          </w:tcPr>
          <w:p w14:paraId="578DEB0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 w:val="restart"/>
            <w:vAlign w:val="center"/>
            <w:hideMark/>
          </w:tcPr>
          <w:p w14:paraId="7A7EADE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 w:val="restart"/>
            <w:vAlign w:val="center"/>
            <w:hideMark/>
          </w:tcPr>
          <w:p w14:paraId="68E27DD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3C5E0F2F" w14:textId="77777777" w:rsidTr="00D07137">
        <w:trPr>
          <w:trHeight w:val="320"/>
        </w:trPr>
        <w:tc>
          <w:tcPr>
            <w:tcW w:w="2677" w:type="dxa"/>
            <w:gridSpan w:val="2"/>
            <w:vAlign w:val="center"/>
            <w:hideMark/>
          </w:tcPr>
          <w:p w14:paraId="217B113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DERS</w:t>
            </w:r>
            <w:proofErr w:type="spellEnd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Non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acceptance</w:t>
            </w:r>
            <w:proofErr w:type="spellEnd"/>
          </w:p>
        </w:tc>
        <w:tc>
          <w:tcPr>
            <w:tcW w:w="2004" w:type="dxa"/>
            <w:gridSpan w:val="2"/>
            <w:vMerge/>
            <w:vAlign w:val="center"/>
            <w:hideMark/>
          </w:tcPr>
          <w:p w14:paraId="095163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125D0F6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3074" w:type="dxa"/>
            <w:gridSpan w:val="3"/>
            <w:vMerge/>
            <w:vAlign w:val="center"/>
            <w:hideMark/>
          </w:tcPr>
          <w:p w14:paraId="17255DA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981" w:type="dxa"/>
            <w:gridSpan w:val="9"/>
            <w:vMerge/>
            <w:vAlign w:val="center"/>
            <w:hideMark/>
          </w:tcPr>
          <w:p w14:paraId="0F86AB1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/>
                <w:color w:val="auto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9D3FEB" w:rsidRPr="0093139F" w14:paraId="2C4DA46B" w14:textId="77777777" w:rsidTr="00D07137">
        <w:trPr>
          <w:trHeight w:val="320"/>
        </w:trPr>
        <w:tc>
          <w:tcPr>
            <w:tcW w:w="1419" w:type="dxa"/>
            <w:vMerge w:val="restart"/>
            <w:vAlign w:val="center"/>
            <w:hideMark/>
          </w:tcPr>
          <w:p w14:paraId="7F794DA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6BA4AF6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  <w:hideMark/>
          </w:tcPr>
          <w:p w14:paraId="27E9AAA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3</w:t>
            </w:r>
          </w:p>
        </w:tc>
        <w:tc>
          <w:tcPr>
            <w:tcW w:w="1020" w:type="dxa"/>
            <w:vAlign w:val="center"/>
            <w:hideMark/>
          </w:tcPr>
          <w:p w14:paraId="4A44B75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9</w:t>
            </w:r>
          </w:p>
        </w:tc>
        <w:tc>
          <w:tcPr>
            <w:tcW w:w="1004" w:type="dxa"/>
            <w:vMerge w:val="restart"/>
            <w:vAlign w:val="center"/>
            <w:hideMark/>
          </w:tcPr>
          <w:p w14:paraId="493A42F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-3</w:t>
            </w:r>
            <w:proofErr w:type="gramEnd"/>
          </w:p>
        </w:tc>
        <w:tc>
          <w:tcPr>
            <w:tcW w:w="1007" w:type="dxa"/>
            <w:vMerge w:val="restart"/>
            <w:vAlign w:val="center"/>
            <w:hideMark/>
          </w:tcPr>
          <w:p w14:paraId="5B271C8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14</w:t>
            </w:r>
          </w:p>
        </w:tc>
        <w:tc>
          <w:tcPr>
            <w:tcW w:w="1007" w:type="dxa"/>
            <w:vMerge w:val="restart"/>
            <w:vAlign w:val="center"/>
            <w:hideMark/>
          </w:tcPr>
          <w:p w14:paraId="067F108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.002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53A9296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0.9</w:t>
            </w:r>
          </w:p>
        </w:tc>
        <w:tc>
          <w:tcPr>
            <w:tcW w:w="955" w:type="dxa"/>
            <w:vMerge w:val="restart"/>
            <w:vAlign w:val="center"/>
            <w:hideMark/>
          </w:tcPr>
          <w:p w14:paraId="1BA6875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8</w:t>
            </w:r>
          </w:p>
        </w:tc>
        <w:tc>
          <w:tcPr>
            <w:tcW w:w="1340" w:type="dxa"/>
            <w:vAlign w:val="center"/>
            <w:hideMark/>
          </w:tcPr>
          <w:p w14:paraId="5EA331E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3</w:t>
            </w:r>
          </w:p>
        </w:tc>
        <w:tc>
          <w:tcPr>
            <w:tcW w:w="1199" w:type="dxa"/>
            <w:gridSpan w:val="3"/>
            <w:vMerge w:val="restart"/>
            <w:vAlign w:val="center"/>
            <w:hideMark/>
          </w:tcPr>
          <w:p w14:paraId="35BD68B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gram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4-23</w:t>
            </w:r>
            <w:proofErr w:type="gramEnd"/>
          </w:p>
        </w:tc>
        <w:tc>
          <w:tcPr>
            <w:tcW w:w="1202" w:type="dxa"/>
            <w:gridSpan w:val="2"/>
            <w:vMerge w:val="restart"/>
            <w:vAlign w:val="center"/>
            <w:hideMark/>
          </w:tcPr>
          <w:p w14:paraId="3E6633F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9</w:t>
            </w:r>
          </w:p>
        </w:tc>
        <w:tc>
          <w:tcPr>
            <w:tcW w:w="1074" w:type="dxa"/>
            <w:vMerge w:val="restart"/>
            <w:vAlign w:val="center"/>
            <w:hideMark/>
          </w:tcPr>
          <w:p w14:paraId="71E4EA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&lt;.001</w:t>
            </w:r>
          </w:p>
        </w:tc>
        <w:tc>
          <w:tcPr>
            <w:tcW w:w="1211" w:type="dxa"/>
            <w:vMerge w:val="restart"/>
            <w:vAlign w:val="center"/>
            <w:hideMark/>
          </w:tcPr>
          <w:p w14:paraId="75FDFFD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-0.9</w:t>
            </w:r>
          </w:p>
        </w:tc>
      </w:tr>
      <w:tr w:rsidR="009D3FEB" w:rsidRPr="0093139F" w14:paraId="2C825AC2" w14:textId="77777777" w:rsidTr="00D07137">
        <w:trPr>
          <w:trHeight w:val="320"/>
        </w:trPr>
        <w:tc>
          <w:tcPr>
            <w:tcW w:w="1419" w:type="dxa"/>
            <w:vMerge/>
            <w:vAlign w:val="center"/>
            <w:hideMark/>
          </w:tcPr>
          <w:p w14:paraId="39A95C5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  <w:hideMark/>
          </w:tcPr>
          <w:p w14:paraId="3148235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  <w:hideMark/>
          </w:tcPr>
          <w:p w14:paraId="377F864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24E75C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21</w:t>
            </w:r>
          </w:p>
        </w:tc>
        <w:tc>
          <w:tcPr>
            <w:tcW w:w="1004" w:type="dxa"/>
            <w:vMerge/>
            <w:vAlign w:val="center"/>
            <w:hideMark/>
          </w:tcPr>
          <w:p w14:paraId="0709516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0B84846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5D949A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BEB4F6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  <w:hideMark/>
          </w:tcPr>
          <w:p w14:paraId="7D52040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4E72343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11</w:t>
            </w:r>
          </w:p>
        </w:tc>
        <w:tc>
          <w:tcPr>
            <w:tcW w:w="1199" w:type="dxa"/>
            <w:gridSpan w:val="3"/>
            <w:vMerge/>
            <w:vAlign w:val="center"/>
            <w:hideMark/>
          </w:tcPr>
          <w:p w14:paraId="0E495B5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Merge/>
            <w:vAlign w:val="center"/>
            <w:hideMark/>
          </w:tcPr>
          <w:p w14:paraId="2F414DF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  <w:hideMark/>
          </w:tcPr>
          <w:p w14:paraId="77594CF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  <w:hideMark/>
          </w:tcPr>
          <w:p w14:paraId="37EA246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3167F9D8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5AD3F1AE" w14:textId="07C2193B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2191CDE6">
              <w:rPr>
                <w:sz w:val="16"/>
                <w:szCs w:val="16"/>
                <w:lang w:val="en-US"/>
              </w:rPr>
              <w:t xml:space="preserve">DASS Stress </w:t>
            </w:r>
            <w:r w:rsidRPr="2191CDE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14:paraId="0FEB7FE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84" w:type="dxa"/>
            <w:vAlign w:val="center"/>
          </w:tcPr>
          <w:p w14:paraId="58964C4E" w14:textId="618FA9D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18FA3D8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4" w:type="dxa"/>
            <w:vAlign w:val="center"/>
          </w:tcPr>
          <w:p w14:paraId="531835A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Align w:val="center"/>
          </w:tcPr>
          <w:p w14:paraId="62CFCD1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Align w:val="center"/>
          </w:tcPr>
          <w:p w14:paraId="58FBE1B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Align w:val="center"/>
          </w:tcPr>
          <w:p w14:paraId="52100F9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4D31E37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vAlign w:val="center"/>
          </w:tcPr>
          <w:p w14:paraId="0DF082D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199" w:type="dxa"/>
            <w:gridSpan w:val="3"/>
            <w:vAlign w:val="center"/>
          </w:tcPr>
          <w:p w14:paraId="5ED7F21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1D6FCFA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657DE4F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Align w:val="center"/>
          </w:tcPr>
          <w:p w14:paraId="29C62436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507C8CF0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38130A3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</w:tcPr>
          <w:p w14:paraId="4D7B4B60" w14:textId="2F07F840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</w:tcPr>
          <w:p w14:paraId="0E077D97" w14:textId="5F737538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20" w:type="dxa"/>
          </w:tcPr>
          <w:p w14:paraId="5069C9EB" w14:textId="0B33B5F0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</w:tcPr>
          <w:p w14:paraId="057421D4" w14:textId="57A93504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0.5-4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center"/>
          </w:tcPr>
          <w:p w14:paraId="5342733E" w14:textId="78941902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22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center"/>
          </w:tcPr>
          <w:p w14:paraId="374BF853" w14:textId="4EE425A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20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60" w:type="dxa"/>
            <w:vMerge w:val="restart"/>
            <w:vAlign w:val="center"/>
          </w:tcPr>
          <w:p w14:paraId="78826A15" w14:textId="443D4A39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-0.423</w:t>
            </w:r>
          </w:p>
        </w:tc>
        <w:tc>
          <w:tcPr>
            <w:tcW w:w="955" w:type="dxa"/>
            <w:vMerge w:val="restart"/>
            <w:vAlign w:val="center"/>
          </w:tcPr>
          <w:p w14:paraId="3E2C90FB" w14:textId="55CFE565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340" w:type="dxa"/>
          </w:tcPr>
          <w:p w14:paraId="4EC2AF7F" w14:textId="1D50366B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</w:tcPr>
          <w:p w14:paraId="1DD36B76" w14:textId="6D7A1D1D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2.25-4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 w:val="restart"/>
            <w:vAlign w:val="center"/>
          </w:tcPr>
          <w:p w14:paraId="52CE5CEA" w14:textId="25C4ED55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7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74" w:type="dxa"/>
            <w:vMerge w:val="restart"/>
            <w:vAlign w:val="bottom"/>
          </w:tcPr>
          <w:p w14:paraId="51CF6F0C" w14:textId="02F55564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598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11" w:type="dxa"/>
            <w:vMerge w:val="restart"/>
            <w:vAlign w:val="center"/>
          </w:tcPr>
          <w:p w14:paraId="1DE40ABC" w14:textId="6DEE1C80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-0.28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</w:tr>
      <w:tr w:rsidR="009D3FEB" w:rsidRPr="0093139F" w14:paraId="7BEC1D89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4074D15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</w:tcPr>
          <w:p w14:paraId="5C9080AD" w14:textId="5FCB7FA5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</w:tcPr>
          <w:p w14:paraId="2EA546E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</w:tcPr>
          <w:p w14:paraId="159E3F39" w14:textId="59D76AB0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</w:tcPr>
          <w:p w14:paraId="72EC3ABB" w14:textId="1163B57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1-4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/>
            <w:vAlign w:val="center"/>
          </w:tcPr>
          <w:p w14:paraId="6B960DA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</w:tcPr>
          <w:p w14:paraId="76965A9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</w:tcPr>
          <w:p w14:paraId="011D4E9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</w:tcPr>
          <w:p w14:paraId="5C5D79B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</w:tcPr>
          <w:p w14:paraId="0913EA95" w14:textId="2944752C" w:rsidR="009D3FEB" w:rsidRPr="0093139F" w:rsidRDefault="009D3FEB" w:rsidP="009D3FEB">
            <w:pPr>
              <w:spacing w:after="0" w:line="240" w:lineRule="auto"/>
              <w:ind w:left="0" w:right="0" w:firstLine="0"/>
              <w:jc w:val="center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</w:tcPr>
          <w:p w14:paraId="5C1B076E" w14:textId="00BBDE5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0-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/>
            <w:vAlign w:val="center"/>
          </w:tcPr>
          <w:p w14:paraId="13F8F4B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</w:tcPr>
          <w:p w14:paraId="50D187BE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</w:tcPr>
          <w:p w14:paraId="11516DC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47C35B6B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2FDA6BD3" w14:textId="353D4A3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2191CDE6">
              <w:rPr>
                <w:sz w:val="16"/>
                <w:szCs w:val="16"/>
                <w:lang w:val="en-US"/>
              </w:rPr>
              <w:t>DASS Anxiety</w:t>
            </w:r>
          </w:p>
        </w:tc>
        <w:tc>
          <w:tcPr>
            <w:tcW w:w="1258" w:type="dxa"/>
            <w:vAlign w:val="center"/>
          </w:tcPr>
          <w:p w14:paraId="6967558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84" w:type="dxa"/>
            <w:vAlign w:val="center"/>
          </w:tcPr>
          <w:p w14:paraId="3C4991C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</w:tcPr>
          <w:p w14:paraId="6D6B83A5" w14:textId="77777777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</w:p>
        </w:tc>
        <w:tc>
          <w:tcPr>
            <w:tcW w:w="1004" w:type="dxa"/>
          </w:tcPr>
          <w:p w14:paraId="50A63BCA" w14:textId="77777777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</w:p>
        </w:tc>
        <w:tc>
          <w:tcPr>
            <w:tcW w:w="1007" w:type="dxa"/>
            <w:vAlign w:val="center"/>
          </w:tcPr>
          <w:p w14:paraId="14508EF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Align w:val="center"/>
          </w:tcPr>
          <w:p w14:paraId="7189B11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Align w:val="center"/>
          </w:tcPr>
          <w:p w14:paraId="4A5B6F89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30D2ACD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</w:tcPr>
          <w:p w14:paraId="1D3CA3CC" w14:textId="77777777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</w:p>
        </w:tc>
        <w:tc>
          <w:tcPr>
            <w:tcW w:w="1199" w:type="dxa"/>
            <w:gridSpan w:val="3"/>
          </w:tcPr>
          <w:p w14:paraId="3A6482BB" w14:textId="77777777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3CF80D8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132D07A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Align w:val="center"/>
          </w:tcPr>
          <w:p w14:paraId="418C8B2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386813A3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13C1DD8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</w:tcPr>
          <w:p w14:paraId="0F5CCD87" w14:textId="5A866DD0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</w:tcPr>
          <w:p w14:paraId="76457813" w14:textId="4A28ECE5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20" w:type="dxa"/>
          </w:tcPr>
          <w:p w14:paraId="621C6E68" w14:textId="2313F2A9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</w:tcPr>
          <w:p w14:paraId="77C46F35" w14:textId="064F73E0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.5-4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bottom"/>
          </w:tcPr>
          <w:p w14:paraId="45EB45E1" w14:textId="77D77A0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22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bottom"/>
          </w:tcPr>
          <w:p w14:paraId="6DE4ABB7" w14:textId="207148B8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20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60" w:type="dxa"/>
            <w:vMerge w:val="restart"/>
            <w:vAlign w:val="bottom"/>
          </w:tcPr>
          <w:p w14:paraId="789C89A8" w14:textId="34FF7D28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-0.423 </w:t>
            </w:r>
          </w:p>
        </w:tc>
        <w:tc>
          <w:tcPr>
            <w:tcW w:w="955" w:type="dxa"/>
            <w:vMerge w:val="restart"/>
            <w:vAlign w:val="center"/>
          </w:tcPr>
          <w:p w14:paraId="2859EDBD" w14:textId="7F8637A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340" w:type="dxa"/>
          </w:tcPr>
          <w:p w14:paraId="1D02414E" w14:textId="3BF749C6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</w:tcPr>
          <w:p w14:paraId="7A901869" w14:textId="0B9A870F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2.25-4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 w:val="restart"/>
            <w:vAlign w:val="bottom"/>
          </w:tcPr>
          <w:p w14:paraId="05057480" w14:textId="7F3193ED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7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74" w:type="dxa"/>
            <w:vMerge w:val="restart"/>
            <w:vAlign w:val="bottom"/>
          </w:tcPr>
          <w:p w14:paraId="3D530BD2" w14:textId="2C04E89B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598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11" w:type="dxa"/>
            <w:vMerge w:val="restart"/>
            <w:vAlign w:val="bottom"/>
          </w:tcPr>
          <w:p w14:paraId="35F94F68" w14:textId="535C3F60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-0.28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</w:tr>
      <w:tr w:rsidR="009D3FEB" w:rsidRPr="0093139F" w14:paraId="5C022CEB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1D07466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</w:tcPr>
          <w:p w14:paraId="3B238028" w14:textId="722FA84A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vAlign w:val="center"/>
          </w:tcPr>
          <w:p w14:paraId="5BF8499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</w:tcPr>
          <w:p w14:paraId="5F2CBFA9" w14:textId="4F50F631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</w:tcPr>
          <w:p w14:paraId="52C19601" w14:textId="311D03FC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1-4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/>
            <w:vAlign w:val="center"/>
          </w:tcPr>
          <w:p w14:paraId="67A4758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vAlign w:val="center"/>
          </w:tcPr>
          <w:p w14:paraId="2B3CF19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vAlign w:val="center"/>
          </w:tcPr>
          <w:p w14:paraId="5C0C0C62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vAlign w:val="center"/>
          </w:tcPr>
          <w:p w14:paraId="5543FB1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</w:tcPr>
          <w:p w14:paraId="2C04AC59" w14:textId="18D6047A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</w:tcPr>
          <w:p w14:paraId="4A54A9FF" w14:textId="423BEF3D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-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/>
            <w:vAlign w:val="center"/>
          </w:tcPr>
          <w:p w14:paraId="2D0A896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vAlign w:val="center"/>
          </w:tcPr>
          <w:p w14:paraId="08463898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vAlign w:val="center"/>
          </w:tcPr>
          <w:p w14:paraId="08F5E29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7389F3B1" w14:textId="77777777" w:rsidTr="0029221D">
        <w:trPr>
          <w:trHeight w:val="320"/>
        </w:trPr>
        <w:tc>
          <w:tcPr>
            <w:tcW w:w="1419" w:type="dxa"/>
            <w:vAlign w:val="center"/>
          </w:tcPr>
          <w:p w14:paraId="6BAD730C" w14:textId="10696038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DASS Depression</w:t>
            </w:r>
          </w:p>
        </w:tc>
        <w:tc>
          <w:tcPr>
            <w:tcW w:w="1258" w:type="dxa"/>
            <w:vAlign w:val="center"/>
          </w:tcPr>
          <w:p w14:paraId="78239355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84" w:type="dxa"/>
            <w:vAlign w:val="center"/>
          </w:tcPr>
          <w:p w14:paraId="07D82D6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</w:tcPr>
          <w:p w14:paraId="0B517B58" w14:textId="77777777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</w:p>
        </w:tc>
        <w:tc>
          <w:tcPr>
            <w:tcW w:w="1004" w:type="dxa"/>
          </w:tcPr>
          <w:p w14:paraId="4FF58CAD" w14:textId="77777777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</w:p>
        </w:tc>
        <w:tc>
          <w:tcPr>
            <w:tcW w:w="1007" w:type="dxa"/>
            <w:vAlign w:val="center"/>
          </w:tcPr>
          <w:p w14:paraId="1A229B0C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Align w:val="center"/>
          </w:tcPr>
          <w:p w14:paraId="3CA2D8CD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Align w:val="center"/>
          </w:tcPr>
          <w:p w14:paraId="4E64083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6E9BF45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</w:tcPr>
          <w:p w14:paraId="6FFA20BF" w14:textId="77777777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</w:p>
        </w:tc>
        <w:tc>
          <w:tcPr>
            <w:tcW w:w="1199" w:type="dxa"/>
            <w:gridSpan w:val="3"/>
          </w:tcPr>
          <w:p w14:paraId="69C7298F" w14:textId="77777777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18923BA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3D06397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Align w:val="center"/>
          </w:tcPr>
          <w:p w14:paraId="32D6BFD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  <w:tr w:rsidR="009D3FEB" w:rsidRPr="0093139F" w14:paraId="7FB8FB50" w14:textId="77777777" w:rsidTr="00D07137">
        <w:trPr>
          <w:trHeight w:val="320"/>
        </w:trPr>
        <w:tc>
          <w:tcPr>
            <w:tcW w:w="1419" w:type="dxa"/>
            <w:vAlign w:val="center"/>
          </w:tcPr>
          <w:p w14:paraId="6FE0BA1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Align w:val="center"/>
          </w:tcPr>
          <w:p w14:paraId="1B512A5B" w14:textId="49C3EFE9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retreatment</w:t>
            </w:r>
            <w:proofErr w:type="spellEnd"/>
          </w:p>
        </w:tc>
        <w:tc>
          <w:tcPr>
            <w:tcW w:w="984" w:type="dxa"/>
            <w:vMerge w:val="restart"/>
            <w:vAlign w:val="center"/>
          </w:tcPr>
          <w:p w14:paraId="13D2988A" w14:textId="6B64D68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20" w:type="dxa"/>
            <w:vAlign w:val="center"/>
          </w:tcPr>
          <w:p w14:paraId="11329172" w14:textId="384600A6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</w:tcPr>
          <w:p w14:paraId="5C027570" w14:textId="56EA759B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-3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bottom"/>
          </w:tcPr>
          <w:p w14:paraId="65603E46" w14:textId="55C93876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27.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 w:val="restart"/>
            <w:vAlign w:val="bottom"/>
          </w:tcPr>
          <w:p w14:paraId="3841F58C" w14:textId="2387EA8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38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60" w:type="dxa"/>
            <w:vMerge w:val="restart"/>
            <w:vAlign w:val="bottom"/>
          </w:tcPr>
          <w:p w14:paraId="5575C7D6" w14:textId="303CF77D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-0.29 </w:t>
            </w:r>
          </w:p>
        </w:tc>
        <w:tc>
          <w:tcPr>
            <w:tcW w:w="955" w:type="dxa"/>
            <w:vMerge w:val="restart"/>
            <w:vAlign w:val="center"/>
          </w:tcPr>
          <w:p w14:paraId="22803DA0" w14:textId="1D8F85F6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1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340" w:type="dxa"/>
            <w:vAlign w:val="center"/>
          </w:tcPr>
          <w:p w14:paraId="2CC8F7A5" w14:textId="1FF0075D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</w:tcPr>
          <w:p w14:paraId="34D14A96" w14:textId="2F591EF1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.25-2.7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 w:val="restart"/>
            <w:vAlign w:val="bottom"/>
          </w:tcPr>
          <w:p w14:paraId="5C272792" w14:textId="2326920F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74" w:type="dxa"/>
            <w:vMerge w:val="restart"/>
            <w:vAlign w:val="bottom"/>
          </w:tcPr>
          <w:p w14:paraId="6525E607" w14:textId="19BE16DA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.414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11" w:type="dxa"/>
            <w:vMerge w:val="restart"/>
            <w:vAlign w:val="bottom"/>
          </w:tcPr>
          <w:p w14:paraId="79F67A26" w14:textId="2C7F7506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>
              <w:rPr>
                <w:sz w:val="16"/>
              </w:rPr>
              <w:t xml:space="preserve">-0.66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</w:tr>
      <w:tr w:rsidR="009D3FEB" w:rsidRPr="0093139F" w14:paraId="41C7CF32" w14:textId="77777777" w:rsidTr="0029221D">
        <w:trPr>
          <w:trHeight w:val="32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1D9DDBEF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4C0B3012" w14:textId="7CD7A245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Post-</w:t>
            </w:r>
            <w:proofErr w:type="spellStart"/>
            <w:r w:rsidRPr="0093139F"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644010FB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8D86359" w14:textId="7093B3D9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06811F7" w14:textId="7BAEAFE5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-5.2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</w:tcPr>
          <w:p w14:paraId="6386194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</w:tcPr>
          <w:p w14:paraId="2A83BB71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</w:tcPr>
          <w:p w14:paraId="1ABA95F3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14:paraId="03175217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0B4E26C" w14:textId="56573DB2" w:rsidR="009D3FEB" w:rsidRDefault="009D3FEB" w:rsidP="009D3FEB">
            <w:pPr>
              <w:spacing w:after="0" w:line="240" w:lineRule="auto"/>
              <w:ind w:left="0" w:right="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199" w:type="dxa"/>
            <w:gridSpan w:val="3"/>
            <w:tcBorders>
              <w:bottom w:val="single" w:sz="4" w:space="0" w:color="auto"/>
            </w:tcBorders>
          </w:tcPr>
          <w:p w14:paraId="265F0734" w14:textId="0904D7B3" w:rsidR="009D3FEB" w:rsidRDefault="009D3FEB" w:rsidP="009D3FEB">
            <w:pPr>
              <w:spacing w:after="0" w:line="240" w:lineRule="auto"/>
              <w:ind w:left="0" w:right="0" w:firstLine="0"/>
              <w:rPr>
                <w:sz w:val="16"/>
              </w:rPr>
            </w:pPr>
            <w:r>
              <w:rPr>
                <w:sz w:val="16"/>
              </w:rPr>
              <w:t xml:space="preserve">0-1.25 </w:t>
            </w:r>
            <w:r>
              <w:rPr>
                <w:rFonts w:ascii="Times New Roman" w:eastAsia="Times New Roman" w:hAnsi="Times New Roman"/>
                <w:sz w:val="16"/>
              </w:rPr>
              <w:t xml:space="preserve"> </w:t>
            </w:r>
          </w:p>
        </w:tc>
        <w:tc>
          <w:tcPr>
            <w:tcW w:w="12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6A428B0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2B9B6C4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vAlign w:val="center"/>
          </w:tcPr>
          <w:p w14:paraId="29A533FA" w14:textId="77777777" w:rsidR="009D3FEB" w:rsidRPr="0093139F" w:rsidRDefault="009D3FEB" w:rsidP="009D3FEB">
            <w:pPr>
              <w:spacing w:after="0" w:line="240" w:lineRule="auto"/>
              <w:ind w:left="0" w:right="0" w:firstLine="0"/>
              <w:rPr>
                <w:rFonts w:eastAsia="Times New Roman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</w:tr>
    </w:tbl>
    <w:p w14:paraId="0505B2BA" w14:textId="16C3E281" w:rsidR="005F67D9" w:rsidRDefault="009D3FEB" w:rsidP="0020193F">
      <w:pPr>
        <w:tabs>
          <w:tab w:val="right" w:pos="13989"/>
        </w:tabs>
        <w:spacing w:after="361" w:line="259" w:lineRule="auto"/>
        <w:ind w:left="-15" w:right="-15" w:firstLine="0"/>
      </w:pPr>
      <w:r w:rsidRPr="2191CDE6">
        <w:rPr>
          <w:rFonts w:cs="Arial"/>
          <w:i/>
          <w:iCs/>
          <w:lang w:val="en-US"/>
        </w:rPr>
        <w:t xml:space="preserve">Note: </w:t>
      </w:r>
      <w:proofErr w:type="spellStart"/>
      <w:r w:rsidRPr="2191CDE6">
        <w:rPr>
          <w:rFonts w:cs="Arial"/>
          <w:i/>
          <w:iCs/>
          <w:lang w:val="en-US"/>
        </w:rPr>
        <w:t>PTM</w:t>
      </w:r>
      <w:proofErr w:type="spellEnd"/>
      <w:r w:rsidRPr="2191CDE6">
        <w:rPr>
          <w:rFonts w:cs="Arial"/>
          <w:i/>
          <w:iCs/>
          <w:lang w:val="en-US"/>
        </w:rPr>
        <w:t xml:space="preserve"> = Prosocial Tendency Questionnaire, DERS-16 = </w:t>
      </w:r>
      <w:r w:rsidRPr="2191CDE6">
        <w:rPr>
          <w:lang w:val="en-US"/>
        </w:rPr>
        <w:t>Difficulties in Emotion Regulation Scale-16</w:t>
      </w:r>
      <w:r w:rsidRPr="2191CDE6">
        <w:rPr>
          <w:rFonts w:cs="Arial"/>
          <w:i/>
          <w:iCs/>
          <w:lang w:val="en-US"/>
        </w:rPr>
        <w:t xml:space="preserve">. DASS = Depression Anxiety Stress Scale-21. - Not possible to calculate due to missing data. </w:t>
      </w:r>
      <w:r w:rsidRPr="2191CDE6">
        <w:rPr>
          <w:rFonts w:ascii="Segoe UI" w:eastAsia="Segoe UI" w:hAnsi="Segoe UI" w:cs="Segoe UI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/>
        </w:rPr>
        <w:tab/>
        <w:t xml:space="preserve">31 </w:t>
      </w:r>
    </w:p>
    <w:sectPr w:rsidR="005F67D9" w:rsidSect="009D3FEB">
      <w:pgSz w:w="16820" w:h="11900" w:orient="landscape"/>
      <w:pgMar w:top="1440" w:right="1416" w:bottom="722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8628A"/>
    <w:multiLevelType w:val="hybridMultilevel"/>
    <w:tmpl w:val="1358993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1802D6"/>
    <w:multiLevelType w:val="hybridMultilevel"/>
    <w:tmpl w:val="E0967D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8739D"/>
    <w:multiLevelType w:val="hybridMultilevel"/>
    <w:tmpl w:val="4B08C01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F2619A"/>
    <w:multiLevelType w:val="hybridMultilevel"/>
    <w:tmpl w:val="2CD8A82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BE714D"/>
    <w:multiLevelType w:val="hybridMultilevel"/>
    <w:tmpl w:val="EC5AC0F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174306"/>
    <w:multiLevelType w:val="hybridMultilevel"/>
    <w:tmpl w:val="0494E8E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F3309E"/>
    <w:multiLevelType w:val="hybridMultilevel"/>
    <w:tmpl w:val="D4DA56D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4C2EA9"/>
    <w:multiLevelType w:val="hybridMultilevel"/>
    <w:tmpl w:val="909650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FC75F2"/>
    <w:multiLevelType w:val="hybridMultilevel"/>
    <w:tmpl w:val="8F424B4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9E130C"/>
    <w:multiLevelType w:val="hybridMultilevel"/>
    <w:tmpl w:val="5E58AA6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F93588"/>
    <w:multiLevelType w:val="multilevel"/>
    <w:tmpl w:val="D3282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B76C73"/>
    <w:multiLevelType w:val="hybridMultilevel"/>
    <w:tmpl w:val="A832275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5424A1"/>
    <w:multiLevelType w:val="hybridMultilevel"/>
    <w:tmpl w:val="E9DAE4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528323">
    <w:abstractNumId w:val="10"/>
  </w:num>
  <w:num w:numId="2" w16cid:durableId="119030661">
    <w:abstractNumId w:val="4"/>
  </w:num>
  <w:num w:numId="3" w16cid:durableId="1386493635">
    <w:abstractNumId w:val="1"/>
  </w:num>
  <w:num w:numId="4" w16cid:durableId="530457919">
    <w:abstractNumId w:val="2"/>
  </w:num>
  <w:num w:numId="5" w16cid:durableId="1026756292">
    <w:abstractNumId w:val="3"/>
  </w:num>
  <w:num w:numId="6" w16cid:durableId="1208957711">
    <w:abstractNumId w:val="12"/>
  </w:num>
  <w:num w:numId="7" w16cid:durableId="169374979">
    <w:abstractNumId w:val="8"/>
  </w:num>
  <w:num w:numId="8" w16cid:durableId="1742410980">
    <w:abstractNumId w:val="9"/>
  </w:num>
  <w:num w:numId="9" w16cid:durableId="1913467563">
    <w:abstractNumId w:val="5"/>
  </w:num>
  <w:num w:numId="10" w16cid:durableId="2143032697">
    <w:abstractNumId w:val="11"/>
  </w:num>
  <w:num w:numId="11" w16cid:durableId="455636049">
    <w:abstractNumId w:val="6"/>
  </w:num>
  <w:num w:numId="12" w16cid:durableId="829098814">
    <w:abstractNumId w:val="0"/>
  </w:num>
  <w:num w:numId="13" w16cid:durableId="9599216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EB"/>
    <w:rsid w:val="00012A5F"/>
    <w:rsid w:val="000D0704"/>
    <w:rsid w:val="00151E4E"/>
    <w:rsid w:val="001A13DE"/>
    <w:rsid w:val="001E15F8"/>
    <w:rsid w:val="0020193F"/>
    <w:rsid w:val="00242F7C"/>
    <w:rsid w:val="0027372E"/>
    <w:rsid w:val="002817E1"/>
    <w:rsid w:val="0029221D"/>
    <w:rsid w:val="002A5267"/>
    <w:rsid w:val="002B02C6"/>
    <w:rsid w:val="002B5F8F"/>
    <w:rsid w:val="00380E16"/>
    <w:rsid w:val="003A106D"/>
    <w:rsid w:val="003D18EE"/>
    <w:rsid w:val="004016A6"/>
    <w:rsid w:val="00415E1D"/>
    <w:rsid w:val="004E6742"/>
    <w:rsid w:val="005B6C2A"/>
    <w:rsid w:val="005C5331"/>
    <w:rsid w:val="005E246A"/>
    <w:rsid w:val="005F67D9"/>
    <w:rsid w:val="006104F5"/>
    <w:rsid w:val="00647405"/>
    <w:rsid w:val="006C4320"/>
    <w:rsid w:val="006C4E3A"/>
    <w:rsid w:val="00784743"/>
    <w:rsid w:val="00787FF0"/>
    <w:rsid w:val="007B5415"/>
    <w:rsid w:val="007F037C"/>
    <w:rsid w:val="00855C65"/>
    <w:rsid w:val="009013D3"/>
    <w:rsid w:val="00907C73"/>
    <w:rsid w:val="0099665F"/>
    <w:rsid w:val="009968B7"/>
    <w:rsid w:val="009D3FEB"/>
    <w:rsid w:val="009F4A54"/>
    <w:rsid w:val="009F603C"/>
    <w:rsid w:val="00A52096"/>
    <w:rsid w:val="00AA2E5E"/>
    <w:rsid w:val="00AA61FC"/>
    <w:rsid w:val="00AB2BC0"/>
    <w:rsid w:val="00AD4B74"/>
    <w:rsid w:val="00B12DC2"/>
    <w:rsid w:val="00B75DDF"/>
    <w:rsid w:val="00B9255A"/>
    <w:rsid w:val="00B9513D"/>
    <w:rsid w:val="00BA79C5"/>
    <w:rsid w:val="00BC2F19"/>
    <w:rsid w:val="00BF0742"/>
    <w:rsid w:val="00C17382"/>
    <w:rsid w:val="00C47277"/>
    <w:rsid w:val="00C672DD"/>
    <w:rsid w:val="00C83357"/>
    <w:rsid w:val="00CC0BF4"/>
    <w:rsid w:val="00CF46C4"/>
    <w:rsid w:val="00D01C4F"/>
    <w:rsid w:val="00D07137"/>
    <w:rsid w:val="00D61B6F"/>
    <w:rsid w:val="00DC3787"/>
    <w:rsid w:val="00DE16EA"/>
    <w:rsid w:val="00E11036"/>
    <w:rsid w:val="00E13E83"/>
    <w:rsid w:val="00E459D2"/>
    <w:rsid w:val="00E539C4"/>
    <w:rsid w:val="00E85F56"/>
    <w:rsid w:val="00EB3B37"/>
    <w:rsid w:val="00EE06CE"/>
    <w:rsid w:val="00EF6246"/>
    <w:rsid w:val="00F1085B"/>
    <w:rsid w:val="00F26790"/>
    <w:rsid w:val="00F56C6E"/>
    <w:rsid w:val="00F75A7A"/>
    <w:rsid w:val="00F96316"/>
    <w:rsid w:val="00FB0CD7"/>
    <w:rsid w:val="00FC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0AF3C4"/>
  <w15:chartTrackingRefBased/>
  <w15:docId w15:val="{83831B10-422E-3149-8C50-D088166B9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EB"/>
    <w:pPr>
      <w:spacing w:after="3" w:line="264" w:lineRule="auto"/>
      <w:ind w:left="1146" w:right="554" w:hanging="10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Rubrik1">
    <w:name w:val="heading 1"/>
    <w:basedOn w:val="Normal"/>
    <w:next w:val="Normal"/>
    <w:link w:val="Rubrik1Char"/>
    <w:uiPriority w:val="9"/>
    <w:qFormat/>
    <w:rsid w:val="009D3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D3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D3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D3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D3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D3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D3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D3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D3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9D3F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rsid w:val="009D3F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D3FE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D3FE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D3FEB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D3F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D3FE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D3F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D3FE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D3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D3F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D3FEB"/>
    <w:pPr>
      <w:numPr>
        <w:ilvl w:val="1"/>
      </w:numPr>
      <w:ind w:left="1146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D3F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D3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D3FE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D3FE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D3FE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D3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D3FEB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D3FE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D3FEB"/>
    <w:pPr>
      <w:spacing w:after="0" w:line="240" w:lineRule="auto"/>
    </w:pPr>
    <w:rPr>
      <w:rFonts w:eastAsiaTheme="minorEastAsia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D3FE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D3FE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D3FEB"/>
    <w:rPr>
      <w:rFonts w:ascii="Arial" w:eastAsia="Arial" w:hAnsi="Arial" w:cs="Times New Roman"/>
      <w:color w:val="000000"/>
      <w:sz w:val="20"/>
      <w:szCs w:val="20"/>
      <w:lang w:val="en" w:eastAsia="e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3FE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D3FEB"/>
    <w:rPr>
      <w:rFonts w:ascii="Arial" w:eastAsia="Arial" w:hAnsi="Arial" w:cs="Times New Roman"/>
      <w:b/>
      <w:bCs/>
      <w:color w:val="000000"/>
      <w:sz w:val="20"/>
      <w:szCs w:val="20"/>
      <w:lang w:val="en" w:eastAsia="e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D3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3FEB"/>
    <w:rPr>
      <w:rFonts w:ascii="Segoe UI" w:eastAsia="Arial" w:hAnsi="Segoe UI" w:cs="Segoe UI"/>
      <w:color w:val="000000"/>
      <w:sz w:val="18"/>
      <w:szCs w:val="18"/>
      <w:lang w:val="en" w:eastAsia="en"/>
    </w:rPr>
  </w:style>
  <w:style w:type="paragraph" w:styleId="Revision">
    <w:name w:val="Revision"/>
    <w:hidden/>
    <w:uiPriority w:val="99"/>
    <w:semiHidden/>
    <w:rsid w:val="009D3FEB"/>
    <w:pPr>
      <w:spacing w:after="0" w:line="240" w:lineRule="auto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Sidhuvud">
    <w:name w:val="header"/>
    <w:basedOn w:val="Normal"/>
    <w:link w:val="SidhuvudChar"/>
    <w:uiPriority w:val="99"/>
    <w:unhideWhenUsed/>
    <w:rsid w:val="009D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D3FEB"/>
    <w:rPr>
      <w:rFonts w:ascii="Arial" w:eastAsia="Arial" w:hAnsi="Arial" w:cs="Times New Roman"/>
      <w:color w:val="000000"/>
      <w:sz w:val="22"/>
      <w:lang w:val="en" w:eastAsia="en"/>
    </w:rPr>
  </w:style>
  <w:style w:type="paragraph" w:styleId="Sidfot">
    <w:name w:val="footer"/>
    <w:basedOn w:val="Normal"/>
    <w:link w:val="SidfotChar"/>
    <w:uiPriority w:val="99"/>
    <w:semiHidden/>
    <w:unhideWhenUsed/>
    <w:rsid w:val="009D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9D3FEB"/>
    <w:rPr>
      <w:rFonts w:ascii="Arial" w:eastAsia="Arial" w:hAnsi="Arial" w:cs="Times New Roman"/>
      <w:color w:val="000000"/>
      <w:sz w:val="22"/>
      <w:lang w:val="en" w:eastAsia="en"/>
    </w:rPr>
  </w:style>
  <w:style w:type="paragraph" w:styleId="Normalwebb">
    <w:name w:val="Normal (Web)"/>
    <w:basedOn w:val="Normal"/>
    <w:uiPriority w:val="99"/>
    <w:unhideWhenUsed/>
    <w:rsid w:val="009D3FEB"/>
    <w:pPr>
      <w:spacing w:before="100" w:beforeAutospacing="1" w:after="100" w:afterAutospacing="1" w:line="240" w:lineRule="auto"/>
      <w:ind w:left="0" w:right="0" w:firstLine="0"/>
    </w:pPr>
    <w:rPr>
      <w:rFonts w:ascii="Times New Roman" w:eastAsia="Times New Roman" w:hAnsi="Times New Roman"/>
      <w:color w:val="auto"/>
      <w:kern w:val="0"/>
      <w:sz w:val="24"/>
      <w:lang w:val="sv-SE"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9D3FEB"/>
    <w:rPr>
      <w:b/>
      <w:bCs/>
    </w:rPr>
  </w:style>
  <w:style w:type="character" w:customStyle="1" w:styleId="whitespace-nowrap">
    <w:name w:val="whitespace-nowrap!"/>
    <w:basedOn w:val="Standardstycketeckensnitt"/>
    <w:rsid w:val="009D3FEB"/>
  </w:style>
  <w:style w:type="table" w:styleId="Tabellrutnt">
    <w:name w:val="Table Grid"/>
    <w:basedOn w:val="Normaltabell"/>
    <w:uiPriority w:val="39"/>
    <w:rsid w:val="009D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9D3FEB"/>
    <w:rPr>
      <w:i/>
      <w:iCs/>
    </w:rPr>
  </w:style>
  <w:style w:type="character" w:styleId="Sidnummer">
    <w:name w:val="page number"/>
    <w:basedOn w:val="Standardstycketeckensnitt"/>
    <w:uiPriority w:val="99"/>
    <w:semiHidden/>
    <w:unhideWhenUsed/>
    <w:rsid w:val="009D3FEB"/>
  </w:style>
  <w:style w:type="paragraph" w:customStyle="1" w:styleId="paragraph">
    <w:name w:val="paragraph"/>
    <w:basedOn w:val="Normal"/>
    <w:rsid w:val="009D3FEB"/>
    <w:pPr>
      <w:spacing w:before="100" w:beforeAutospacing="1" w:after="100" w:afterAutospacing="1" w:line="240" w:lineRule="auto"/>
      <w:ind w:left="0" w:right="0" w:firstLine="0"/>
    </w:pPr>
    <w:rPr>
      <w:rFonts w:ascii="Times New Roman" w:eastAsia="Times New Roman" w:hAnsi="Times New Roman"/>
      <w:color w:val="auto"/>
      <w:kern w:val="0"/>
      <w:sz w:val="24"/>
      <w:lang w:val="sv-SE" w:eastAsia="sv-SE"/>
      <w14:ligatures w14:val="none"/>
    </w:rPr>
  </w:style>
  <w:style w:type="character" w:customStyle="1" w:styleId="normaltextrun">
    <w:name w:val="normaltextrun"/>
    <w:basedOn w:val="Standardstycketeckensnitt"/>
    <w:rsid w:val="009D3FEB"/>
  </w:style>
  <w:style w:type="character" w:customStyle="1" w:styleId="eop">
    <w:name w:val="eop"/>
    <w:basedOn w:val="Standardstycketeckensnitt"/>
    <w:rsid w:val="009D3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älarstig</dc:creator>
  <cp:keywords/>
  <dc:description/>
  <cp:lastModifiedBy>Ida Mälarstig</cp:lastModifiedBy>
  <cp:revision>2</cp:revision>
  <dcterms:created xsi:type="dcterms:W3CDTF">2025-09-23T08:42:00Z</dcterms:created>
  <dcterms:modified xsi:type="dcterms:W3CDTF">2025-09-23T08:42:00Z</dcterms:modified>
</cp:coreProperties>
</file>